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A144B" w14:textId="50CCAE8B" w:rsidR="00474D80" w:rsidRPr="00474D80" w:rsidRDefault="00474D80" w:rsidP="00474D80">
      <w:pPr>
        <w:pStyle w:val="1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74D80">
        <w:rPr>
          <w:rFonts w:ascii="Times New Roman" w:hAnsi="Times New Roman" w:cs="Times New Roman"/>
        </w:rPr>
        <w:t>Supplementary Material</w:t>
      </w:r>
    </w:p>
    <w:p w14:paraId="4D96A0D2" w14:textId="1C4788BB" w:rsidR="00474D80" w:rsidRPr="00474D80" w:rsidRDefault="00474D80" w:rsidP="00D169BD">
      <w:pPr>
        <w:pStyle w:val="2"/>
        <w:numPr>
          <w:ilvl w:val="0"/>
          <w:numId w:val="1"/>
        </w:numPr>
        <w:rPr>
          <w:rFonts w:ascii="Times New Roman" w:eastAsia="宋体" w:hAnsi="Times New Roman" w:cs="Times New Roman"/>
        </w:rPr>
      </w:pPr>
      <w:r w:rsidRPr="00474D80">
        <w:rPr>
          <w:rFonts w:ascii="Times New Roman" w:eastAsia="宋体" w:hAnsi="Times New Roman" w:cs="Times New Roman"/>
        </w:rPr>
        <w:t>Features of 150 WSI images</w:t>
      </w:r>
    </w:p>
    <w:p w14:paraId="096CF26C" w14:textId="4088B73A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1</w:t>
      </w:r>
    </w:p>
    <w:p w14:paraId="339CD9E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2</w:t>
      </w:r>
    </w:p>
    <w:p w14:paraId="23601D0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3</w:t>
      </w:r>
    </w:p>
    <w:p w14:paraId="3946728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4</w:t>
      </w:r>
    </w:p>
    <w:p w14:paraId="5EA48ED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5</w:t>
      </w:r>
    </w:p>
    <w:p w14:paraId="6A08BA3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6</w:t>
      </w:r>
    </w:p>
    <w:p w14:paraId="6BDD210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7</w:t>
      </w:r>
    </w:p>
    <w:p w14:paraId="1D49013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8</w:t>
      </w:r>
    </w:p>
    <w:p w14:paraId="14C004E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9</w:t>
      </w:r>
    </w:p>
    <w:p w14:paraId="2587EF2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bin10</w:t>
      </w:r>
    </w:p>
    <w:p w14:paraId="6AEF571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mean</w:t>
      </w:r>
    </w:p>
    <w:p w14:paraId="7AED84C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SD</w:t>
      </w:r>
    </w:p>
    <w:p w14:paraId="050B4B0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skewness</w:t>
      </w:r>
    </w:p>
    <w:p w14:paraId="1D499D0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kurtosis</w:t>
      </w:r>
    </w:p>
    <w:p w14:paraId="2C195DA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area_entropy</w:t>
      </w:r>
    </w:p>
    <w:p w14:paraId="642A6FC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1</w:t>
      </w:r>
    </w:p>
    <w:p w14:paraId="4B10557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2</w:t>
      </w:r>
    </w:p>
    <w:p w14:paraId="4CAC1E2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3</w:t>
      </w:r>
    </w:p>
    <w:p w14:paraId="020CDF0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4</w:t>
      </w:r>
    </w:p>
    <w:p w14:paraId="42D435B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5</w:t>
      </w:r>
    </w:p>
    <w:p w14:paraId="621D1C6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6</w:t>
      </w:r>
    </w:p>
    <w:p w14:paraId="11D7560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7</w:t>
      </w:r>
    </w:p>
    <w:p w14:paraId="0D0B8C9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8</w:t>
      </w:r>
    </w:p>
    <w:p w14:paraId="0F1CDB4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9</w:t>
      </w:r>
    </w:p>
    <w:p w14:paraId="6115715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bin10</w:t>
      </w:r>
    </w:p>
    <w:p w14:paraId="0EA9C6B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mean</w:t>
      </w:r>
    </w:p>
    <w:p w14:paraId="2238FF1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SD</w:t>
      </w:r>
    </w:p>
    <w:p w14:paraId="7FA01B4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skewness</w:t>
      </w:r>
    </w:p>
    <w:p w14:paraId="3C437CE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kurtosis</w:t>
      </w:r>
    </w:p>
    <w:p w14:paraId="041AE15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ajor_entropy</w:t>
      </w:r>
    </w:p>
    <w:p w14:paraId="1642938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1</w:t>
      </w:r>
    </w:p>
    <w:p w14:paraId="1322773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2</w:t>
      </w:r>
    </w:p>
    <w:p w14:paraId="2C4526C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3</w:t>
      </w:r>
    </w:p>
    <w:p w14:paraId="73EE061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4</w:t>
      </w:r>
    </w:p>
    <w:p w14:paraId="0D6CCA7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5</w:t>
      </w:r>
    </w:p>
    <w:p w14:paraId="219F377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6</w:t>
      </w:r>
    </w:p>
    <w:p w14:paraId="742028C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7</w:t>
      </w:r>
    </w:p>
    <w:p w14:paraId="10C90B8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lastRenderedPageBreak/>
        <w:t>minor_bin8</w:t>
      </w:r>
    </w:p>
    <w:p w14:paraId="0BCBD43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9</w:t>
      </w:r>
    </w:p>
    <w:p w14:paraId="259844B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bin10</w:t>
      </w:r>
    </w:p>
    <w:p w14:paraId="5D906C4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mean</w:t>
      </w:r>
    </w:p>
    <w:p w14:paraId="0895E2A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SD</w:t>
      </w:r>
    </w:p>
    <w:p w14:paraId="7925608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skewness</w:t>
      </w:r>
    </w:p>
    <w:p w14:paraId="29F62EC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kurtosis</w:t>
      </w:r>
    </w:p>
    <w:p w14:paraId="646C960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minor_entropy</w:t>
      </w:r>
    </w:p>
    <w:p w14:paraId="34C4644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1</w:t>
      </w:r>
    </w:p>
    <w:p w14:paraId="6D48F56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2</w:t>
      </w:r>
    </w:p>
    <w:p w14:paraId="22FB4DE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3</w:t>
      </w:r>
    </w:p>
    <w:p w14:paraId="1DE9715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4</w:t>
      </w:r>
    </w:p>
    <w:p w14:paraId="1FACD95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5</w:t>
      </w:r>
    </w:p>
    <w:p w14:paraId="451A98D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6</w:t>
      </w:r>
    </w:p>
    <w:p w14:paraId="2865B5A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7</w:t>
      </w:r>
    </w:p>
    <w:p w14:paraId="60F6FA8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8</w:t>
      </w:r>
    </w:p>
    <w:p w14:paraId="7DF5B04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9</w:t>
      </w:r>
    </w:p>
    <w:p w14:paraId="5577BC0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bin10</w:t>
      </w:r>
    </w:p>
    <w:p w14:paraId="6D762419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mean</w:t>
      </w:r>
    </w:p>
    <w:p w14:paraId="6853CA1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SD</w:t>
      </w:r>
    </w:p>
    <w:p w14:paraId="717BD919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skewness</w:t>
      </w:r>
    </w:p>
    <w:p w14:paraId="374475A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kurtosis</w:t>
      </w:r>
    </w:p>
    <w:p w14:paraId="5861DB3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atio_entropy</w:t>
      </w:r>
    </w:p>
    <w:p w14:paraId="3D2471A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1</w:t>
      </w:r>
    </w:p>
    <w:p w14:paraId="3A28D9E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2</w:t>
      </w:r>
    </w:p>
    <w:p w14:paraId="4C3B47C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3</w:t>
      </w:r>
    </w:p>
    <w:p w14:paraId="193DA298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4</w:t>
      </w:r>
    </w:p>
    <w:p w14:paraId="6C935A0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5</w:t>
      </w:r>
    </w:p>
    <w:p w14:paraId="6BF1192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6</w:t>
      </w:r>
    </w:p>
    <w:p w14:paraId="1B5ED4F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7</w:t>
      </w:r>
    </w:p>
    <w:p w14:paraId="201C116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8</w:t>
      </w:r>
    </w:p>
    <w:p w14:paraId="6FD516F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9</w:t>
      </w:r>
    </w:p>
    <w:p w14:paraId="5CDF5E3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bin10</w:t>
      </w:r>
    </w:p>
    <w:p w14:paraId="002F603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mean</w:t>
      </w:r>
    </w:p>
    <w:p w14:paraId="348BFDB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SD</w:t>
      </w:r>
    </w:p>
    <w:p w14:paraId="799060F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skewness</w:t>
      </w:r>
    </w:p>
    <w:p w14:paraId="32E4E10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kurtosis</w:t>
      </w:r>
    </w:p>
    <w:p w14:paraId="1198FE8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rMean_entropy</w:t>
      </w:r>
    </w:p>
    <w:p w14:paraId="3569D4C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1</w:t>
      </w:r>
    </w:p>
    <w:p w14:paraId="38152F5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2</w:t>
      </w:r>
    </w:p>
    <w:p w14:paraId="1FC6BE6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3</w:t>
      </w:r>
    </w:p>
    <w:p w14:paraId="26844BE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4</w:t>
      </w:r>
    </w:p>
    <w:p w14:paraId="3C61349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5</w:t>
      </w:r>
    </w:p>
    <w:p w14:paraId="782A490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6</w:t>
      </w:r>
    </w:p>
    <w:p w14:paraId="093FC39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lastRenderedPageBreak/>
        <w:t>gMean_bin7</w:t>
      </w:r>
    </w:p>
    <w:p w14:paraId="6E4061D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8</w:t>
      </w:r>
    </w:p>
    <w:p w14:paraId="36F615A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9</w:t>
      </w:r>
    </w:p>
    <w:p w14:paraId="19A86EA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bin10</w:t>
      </w:r>
    </w:p>
    <w:p w14:paraId="6DAA844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mean</w:t>
      </w:r>
    </w:p>
    <w:p w14:paraId="41A0FEF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SD</w:t>
      </w:r>
    </w:p>
    <w:p w14:paraId="58632B7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skewness</w:t>
      </w:r>
    </w:p>
    <w:p w14:paraId="6F876239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kurtosis</w:t>
      </w:r>
    </w:p>
    <w:p w14:paraId="37D0176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gMean_entropy</w:t>
      </w:r>
    </w:p>
    <w:p w14:paraId="451F67A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1</w:t>
      </w:r>
    </w:p>
    <w:p w14:paraId="60D8F85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2</w:t>
      </w:r>
    </w:p>
    <w:p w14:paraId="7EBD018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3</w:t>
      </w:r>
    </w:p>
    <w:p w14:paraId="33F111B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4</w:t>
      </w:r>
    </w:p>
    <w:p w14:paraId="424108E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5</w:t>
      </w:r>
    </w:p>
    <w:p w14:paraId="54001A1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6</w:t>
      </w:r>
    </w:p>
    <w:p w14:paraId="22F6458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7</w:t>
      </w:r>
    </w:p>
    <w:p w14:paraId="5CD5AC4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8</w:t>
      </w:r>
    </w:p>
    <w:p w14:paraId="0C3ED2A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9</w:t>
      </w:r>
    </w:p>
    <w:p w14:paraId="6124D0C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bin10</w:t>
      </w:r>
    </w:p>
    <w:p w14:paraId="5C6A0FE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mean</w:t>
      </w:r>
    </w:p>
    <w:p w14:paraId="6BF1C25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SD</w:t>
      </w:r>
    </w:p>
    <w:p w14:paraId="34B8D21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skewness</w:t>
      </w:r>
    </w:p>
    <w:p w14:paraId="316020B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kurtosis</w:t>
      </w:r>
    </w:p>
    <w:p w14:paraId="4FD3989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bMean_entropy</w:t>
      </w:r>
    </w:p>
    <w:p w14:paraId="0392CF9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1</w:t>
      </w:r>
    </w:p>
    <w:p w14:paraId="3231FCA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2</w:t>
      </w:r>
    </w:p>
    <w:p w14:paraId="42B5E8E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3</w:t>
      </w:r>
    </w:p>
    <w:p w14:paraId="57B5EBF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4</w:t>
      </w:r>
    </w:p>
    <w:p w14:paraId="792B60F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5</w:t>
      </w:r>
    </w:p>
    <w:p w14:paraId="1032C61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6</w:t>
      </w:r>
    </w:p>
    <w:p w14:paraId="06E5E6E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7</w:t>
      </w:r>
    </w:p>
    <w:p w14:paraId="3CD6F1A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8</w:t>
      </w:r>
    </w:p>
    <w:p w14:paraId="1D0131B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9</w:t>
      </w:r>
    </w:p>
    <w:p w14:paraId="51DD0D1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bin10</w:t>
      </w:r>
    </w:p>
    <w:p w14:paraId="284C6D3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mean</w:t>
      </w:r>
    </w:p>
    <w:p w14:paraId="1705ED5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SD</w:t>
      </w:r>
    </w:p>
    <w:p w14:paraId="596EAB5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skewness</w:t>
      </w:r>
    </w:p>
    <w:p w14:paraId="05B13F0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kurtosis</w:t>
      </w:r>
    </w:p>
    <w:p w14:paraId="7BCB5EA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ean_entropy</w:t>
      </w:r>
    </w:p>
    <w:p w14:paraId="43FC3E6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1</w:t>
      </w:r>
    </w:p>
    <w:p w14:paraId="3EF400A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2</w:t>
      </w:r>
    </w:p>
    <w:p w14:paraId="31CA5984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3</w:t>
      </w:r>
    </w:p>
    <w:p w14:paraId="3AD8FC0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4</w:t>
      </w:r>
    </w:p>
    <w:p w14:paraId="3149D25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5</w:t>
      </w:r>
    </w:p>
    <w:p w14:paraId="7818259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lastRenderedPageBreak/>
        <w:t>distMax_bin6</w:t>
      </w:r>
    </w:p>
    <w:p w14:paraId="516793C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7</w:t>
      </w:r>
    </w:p>
    <w:p w14:paraId="0D9C5B69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8</w:t>
      </w:r>
    </w:p>
    <w:p w14:paraId="426B8E2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9</w:t>
      </w:r>
    </w:p>
    <w:p w14:paraId="333870AA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bin10</w:t>
      </w:r>
    </w:p>
    <w:p w14:paraId="1746FA1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mean</w:t>
      </w:r>
    </w:p>
    <w:p w14:paraId="18F4C6A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SD</w:t>
      </w:r>
    </w:p>
    <w:p w14:paraId="0176CCE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skewness</w:t>
      </w:r>
    </w:p>
    <w:p w14:paraId="459F0BD6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kurtosis</w:t>
      </w:r>
    </w:p>
    <w:p w14:paraId="0195F5C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ax_entropy</w:t>
      </w:r>
    </w:p>
    <w:p w14:paraId="71017FFE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1</w:t>
      </w:r>
    </w:p>
    <w:p w14:paraId="61982AC9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2</w:t>
      </w:r>
    </w:p>
    <w:p w14:paraId="25AE3B9C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3</w:t>
      </w:r>
    </w:p>
    <w:p w14:paraId="28319A4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4</w:t>
      </w:r>
    </w:p>
    <w:p w14:paraId="11F95285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5</w:t>
      </w:r>
    </w:p>
    <w:p w14:paraId="24DF63E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6</w:t>
      </w:r>
    </w:p>
    <w:p w14:paraId="29094A00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7</w:t>
      </w:r>
    </w:p>
    <w:p w14:paraId="64689FBD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8</w:t>
      </w:r>
    </w:p>
    <w:p w14:paraId="1CC50947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9</w:t>
      </w:r>
    </w:p>
    <w:p w14:paraId="4E01A6AF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bin10</w:t>
      </w:r>
    </w:p>
    <w:p w14:paraId="306462C3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mean</w:t>
      </w:r>
    </w:p>
    <w:p w14:paraId="162DAEDB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SD</w:t>
      </w:r>
    </w:p>
    <w:p w14:paraId="7199BD21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skewness</w:t>
      </w:r>
    </w:p>
    <w:p w14:paraId="31F99652" w14:textId="77777777" w:rsidR="00474D80" w:rsidRPr="00474D80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kurtosis</w:t>
      </w:r>
    </w:p>
    <w:p w14:paraId="7DE3409F" w14:textId="32C9B728" w:rsidR="007A3712" w:rsidRDefault="00474D80" w:rsidP="00474D80">
      <w:pPr>
        <w:rPr>
          <w:rFonts w:ascii="Times New Roman" w:hAnsi="Times New Roman" w:cs="Times New Roman"/>
        </w:rPr>
      </w:pPr>
      <w:r w:rsidRPr="00474D80">
        <w:rPr>
          <w:rFonts w:ascii="Times New Roman" w:hAnsi="Times New Roman" w:cs="Times New Roman"/>
        </w:rPr>
        <w:t>distMin_entropy</w:t>
      </w:r>
    </w:p>
    <w:p w14:paraId="7F845923" w14:textId="135C8B3B" w:rsidR="00474D80" w:rsidRDefault="00474D80" w:rsidP="00474D80">
      <w:pPr>
        <w:rPr>
          <w:rFonts w:ascii="Times New Roman" w:hAnsi="Times New Roman" w:cs="Times New Roman"/>
        </w:rPr>
      </w:pPr>
    </w:p>
    <w:p w14:paraId="7CD94C66" w14:textId="3754EA35" w:rsidR="00D169BD" w:rsidRPr="00D169BD" w:rsidRDefault="00D169BD" w:rsidP="00D169BD">
      <w:pPr>
        <w:pStyle w:val="2"/>
        <w:numPr>
          <w:ilvl w:val="0"/>
          <w:numId w:val="1"/>
        </w:numPr>
        <w:rPr>
          <w:rFonts w:ascii="Times New Roman" w:eastAsia="宋体" w:hAnsi="Times New Roman" w:cs="Times New Roman"/>
        </w:rPr>
      </w:pPr>
      <w:r w:rsidRPr="00D169BD">
        <w:rPr>
          <w:rFonts w:ascii="Times New Roman" w:eastAsia="宋体" w:hAnsi="Times New Roman" w:cs="Times New Roman"/>
        </w:rPr>
        <w:lastRenderedPageBreak/>
        <w:t>Survival validation of high and low risk groups</w:t>
      </w:r>
    </w:p>
    <w:p w14:paraId="19D7C6AC" w14:textId="01CBA72E" w:rsidR="00D169BD" w:rsidRPr="00B13BD7" w:rsidRDefault="00D169BD" w:rsidP="00D169BD">
      <w:pPr>
        <w:pStyle w:val="a3"/>
        <w:keepNext/>
        <w:ind w:left="360" w:firstLineChars="0" w:firstLine="0"/>
        <w:jc w:val="center"/>
      </w:pPr>
      <w:r w:rsidRPr="00B13BD7">
        <w:rPr>
          <w:noProof/>
        </w:rPr>
        <w:drawing>
          <wp:inline distT="0" distB="0" distL="0" distR="0" wp14:anchorId="02663B43" wp14:editId="26FC3D00">
            <wp:extent cx="3674306" cy="31089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281" cy="3112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03296" w14:textId="2F6EF5A7" w:rsidR="00D169BD" w:rsidRPr="00D169BD" w:rsidRDefault="00D169BD" w:rsidP="00D169BD">
      <w:pPr>
        <w:pStyle w:val="a4"/>
        <w:jc w:val="center"/>
        <w:rPr>
          <w:rFonts w:ascii="Times New Roman" w:hAnsi="Times New Roman" w:cs="Times New Roman"/>
          <w:sz w:val="24"/>
          <w:szCs w:val="24"/>
        </w:rPr>
      </w:pPr>
      <w:r w:rsidRPr="00B13BD7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</w:t>
      </w:r>
      <w:r w:rsidRPr="00B13B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B13BD7">
        <w:rPr>
          <w:rFonts w:ascii="Times New Roman" w:hAnsi="Times New Roman" w:cs="Times New Roman"/>
        </w:rPr>
        <w:fldChar w:fldCharType="begin"/>
      </w:r>
      <w:r w:rsidRPr="00B13BD7">
        <w:rPr>
          <w:rFonts w:ascii="Times New Roman" w:hAnsi="Times New Roman" w:cs="Times New Roman"/>
        </w:rPr>
        <w:instrText xml:space="preserve"> SEQ Figure \* ARABIC </w:instrText>
      </w:r>
      <w:r w:rsidRPr="00B13BD7">
        <w:rPr>
          <w:rFonts w:ascii="Times New Roman" w:hAnsi="Times New Roman" w:cs="Times New Roman"/>
        </w:rPr>
        <w:fldChar w:fldCharType="separate"/>
      </w:r>
      <w:r w:rsidR="004D21B1">
        <w:rPr>
          <w:rFonts w:ascii="Times New Roman" w:hAnsi="Times New Roman" w:cs="Times New Roman"/>
          <w:noProof/>
        </w:rPr>
        <w:t>1</w:t>
      </w:r>
      <w:r w:rsidRPr="00B13BD7">
        <w:rPr>
          <w:rFonts w:ascii="Times New Roman" w:hAnsi="Times New Roman" w:cs="Times New Roman"/>
        </w:rPr>
        <w:fldChar w:fldCharType="end"/>
      </w:r>
      <w:r w:rsidRPr="00B13BD7">
        <w:rPr>
          <w:rFonts w:ascii="Times New Roman" w:hAnsi="Times New Roman" w:cs="Times New Roman"/>
        </w:rPr>
        <w:t xml:space="preserve"> KM analysis of GSE42568 dataset.</w:t>
      </w:r>
    </w:p>
    <w:sectPr w:rsidR="00D169BD" w:rsidRPr="00D16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5C26DC" w14:textId="77777777" w:rsidR="007E3728" w:rsidRDefault="007E3728" w:rsidP="004D21B1">
      <w:r>
        <w:separator/>
      </w:r>
    </w:p>
  </w:endnote>
  <w:endnote w:type="continuationSeparator" w:id="0">
    <w:p w14:paraId="75F1E583" w14:textId="77777777" w:rsidR="007E3728" w:rsidRDefault="007E3728" w:rsidP="004D2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DDF42D" w14:textId="77777777" w:rsidR="007E3728" w:rsidRDefault="007E3728" w:rsidP="004D21B1">
      <w:r>
        <w:separator/>
      </w:r>
    </w:p>
  </w:footnote>
  <w:footnote w:type="continuationSeparator" w:id="0">
    <w:p w14:paraId="7B6A8ECA" w14:textId="77777777" w:rsidR="007E3728" w:rsidRDefault="007E3728" w:rsidP="004D21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5400C1"/>
    <w:multiLevelType w:val="hybridMultilevel"/>
    <w:tmpl w:val="A7DE6E4E"/>
    <w:lvl w:ilvl="0" w:tplc="19366F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D80"/>
    <w:rsid w:val="00187D44"/>
    <w:rsid w:val="00331DAB"/>
    <w:rsid w:val="00474D80"/>
    <w:rsid w:val="004D21B1"/>
    <w:rsid w:val="00616000"/>
    <w:rsid w:val="007A3712"/>
    <w:rsid w:val="007E3728"/>
    <w:rsid w:val="007F68D8"/>
    <w:rsid w:val="008F1DD1"/>
    <w:rsid w:val="009C4F9D"/>
    <w:rsid w:val="00AF5A31"/>
    <w:rsid w:val="00B272E7"/>
    <w:rsid w:val="00C31DD4"/>
    <w:rsid w:val="00CF1CB6"/>
    <w:rsid w:val="00D169BD"/>
    <w:rsid w:val="00F2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FF052"/>
  <w15:chartTrackingRefBased/>
  <w15:docId w15:val="{A82CE559-906A-404B-9E40-F78B4677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4D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74D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4D8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74D8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D169BD"/>
    <w:pPr>
      <w:ind w:firstLineChars="200" w:firstLine="420"/>
    </w:pPr>
  </w:style>
  <w:style w:type="paragraph" w:styleId="a4">
    <w:name w:val="caption"/>
    <w:basedOn w:val="a"/>
    <w:next w:val="a"/>
    <w:uiPriority w:val="35"/>
    <w:unhideWhenUsed/>
    <w:qFormat/>
    <w:rsid w:val="00D169B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D2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D21B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D2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D21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慧平</dc:creator>
  <cp:keywords/>
  <dc:description/>
  <cp:lastModifiedBy>Administrator</cp:lastModifiedBy>
  <cp:revision>2</cp:revision>
  <cp:lastPrinted>2022-12-29T11:36:00Z</cp:lastPrinted>
  <dcterms:created xsi:type="dcterms:W3CDTF">2022-12-02T12:13:00Z</dcterms:created>
  <dcterms:modified xsi:type="dcterms:W3CDTF">2022-12-29T11:36:00Z</dcterms:modified>
</cp:coreProperties>
</file>